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1584"/>
        <w:gridCol w:w="2769"/>
        <w:gridCol w:w="2472"/>
        <w:gridCol w:w="1016"/>
        <w:gridCol w:w="1774"/>
        <w:gridCol w:w="1631"/>
        <w:gridCol w:w="1300"/>
        <w:gridCol w:w="959"/>
        <w:gridCol w:w="222"/>
      </w:tblGrid>
      <w:tr w:rsidR="006E4A38" w:rsidRPr="006E4A38" w14:paraId="0D1C03D5" w14:textId="77777777" w:rsidTr="006E4A3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1761" w14:textId="77777777" w:rsidR="006E4A38" w:rsidRPr="006E4A38" w:rsidRDefault="006E4A38" w:rsidP="006E4A38">
            <w:pPr>
              <w:rPr>
                <w:rFonts w:ascii="Calibri" w:eastAsia="Times New Roman" w:hAnsi="Calibri" w:cs="Calibri"/>
                <w:b/>
                <w:bCs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b/>
                <w:bCs/>
                <w:color w:val="000000"/>
                <w:lang w:val="en-MT" w:eastAsia="en-GB"/>
              </w:rPr>
              <w:t>Table S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9A09" w14:textId="77777777" w:rsidR="006E4A38" w:rsidRPr="006E4A38" w:rsidRDefault="006E4A38" w:rsidP="006E4A38">
            <w:pPr>
              <w:rPr>
                <w:rFonts w:ascii="Calibri" w:eastAsia="Times New Roman" w:hAnsi="Calibri" w:cs="Calibri"/>
                <w:b/>
                <w:bCs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b/>
                <w:bCs/>
                <w:color w:val="000000"/>
                <w:lang w:val="en-MT" w:eastAsia="en-GB"/>
              </w:rPr>
              <w:t>Assessment of the effects of missing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3526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A4C8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6C6B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FD97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76F4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4B1A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</w:tr>
      <w:tr w:rsidR="006E4A38" w:rsidRPr="006E4A38" w14:paraId="1713DF24" w14:textId="77777777" w:rsidTr="006E4A3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BEA0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B519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6A07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889A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51BD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98AE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F699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0594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C8DE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</w:tr>
      <w:tr w:rsidR="006E4A38" w:rsidRPr="006E4A38" w14:paraId="4492E78C" w14:textId="77777777" w:rsidTr="006E4A38">
        <w:trPr>
          <w:trHeight w:val="1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3088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C40C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D6E6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2DE4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52E0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4D6A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C6E0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8AD1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4F1E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</w:p>
        </w:tc>
      </w:tr>
      <w:tr w:rsidR="006E4A38" w:rsidRPr="006E4A38" w14:paraId="20DC0DF0" w14:textId="77777777" w:rsidTr="006E4A3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C1CC" w14:textId="77777777" w:rsidR="006E4A38" w:rsidRPr="006E4A38" w:rsidRDefault="006E4A38" w:rsidP="006E4A38">
            <w:pPr>
              <w:rPr>
                <w:rFonts w:ascii="Calibri" w:eastAsia="Times New Roman" w:hAnsi="Calibri" w:cs="Calibri"/>
                <w:b/>
                <w:bCs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b/>
                <w:bCs/>
                <w:color w:val="000000"/>
                <w:lang w:val="en-MT" w:eastAsia="en-GB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8415" w14:textId="77777777" w:rsidR="006E4A38" w:rsidRPr="006E4A38" w:rsidRDefault="006E4A38" w:rsidP="006E4A38">
            <w:pPr>
              <w:rPr>
                <w:rFonts w:ascii="Calibri" w:eastAsia="Times New Roman" w:hAnsi="Calibri" w:cs="Calibri"/>
                <w:b/>
                <w:bCs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b/>
                <w:bCs/>
                <w:color w:val="000000"/>
                <w:lang w:val="en-MT" w:eastAsia="en-GB"/>
              </w:rPr>
              <w:t>Categor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CC5B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b/>
                <w:bCs/>
                <w:color w:val="000000"/>
                <w:lang w:val="en-MT" w:eastAsia="en-GB"/>
              </w:rPr>
              <w:t>No missing data points (n=3,88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97C6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b/>
                <w:bCs/>
                <w:color w:val="000000"/>
                <w:lang w:val="en-MT" w:eastAsia="en-GB"/>
              </w:rPr>
              <w:t>Any missing data points (n=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632B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b/>
                <w:bCs/>
                <w:color w:val="000000"/>
                <w:lang w:val="en-MT" w:eastAsia="en-GB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3319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b/>
                <w:bCs/>
                <w:color w:val="000000"/>
                <w:lang w:val="en-MT"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350D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MT" w:eastAsia="en-GB"/>
              </w:rPr>
            </w:pPr>
          </w:p>
        </w:tc>
      </w:tr>
      <w:tr w:rsidR="006E4A38" w:rsidRPr="006E4A38" w14:paraId="794547ED" w14:textId="77777777" w:rsidTr="006E4A3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7E57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9464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906D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861C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91DA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1C14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1AD5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48F9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725D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</w:tr>
      <w:tr w:rsidR="006E4A38" w:rsidRPr="006E4A38" w14:paraId="33CE22EC" w14:textId="77777777" w:rsidTr="006E4A38">
        <w:trPr>
          <w:trHeight w:val="1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54FBF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14DF3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8049F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61B15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9CDDE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BA44C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AF1F7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18252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6BB7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</w:p>
        </w:tc>
      </w:tr>
      <w:tr w:rsidR="006E4A38" w:rsidRPr="006E4A38" w14:paraId="29E24F46" w14:textId="77777777" w:rsidTr="006E4A38">
        <w:trPr>
          <w:trHeight w:val="1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909A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27C1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FFB7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D8D7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5CE9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4850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ED98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B377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AE81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</w:p>
        </w:tc>
      </w:tr>
      <w:tr w:rsidR="006E4A38" w:rsidRPr="006E4A38" w14:paraId="7827B88F" w14:textId="77777777" w:rsidTr="006E4A3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040C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Long Cov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3579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3920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1,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561E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9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A068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71A5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CC29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3F99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0.0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B06A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</w:p>
        </w:tc>
      </w:tr>
      <w:tr w:rsidR="006E4A38" w:rsidRPr="006E4A38" w14:paraId="62DE7525" w14:textId="77777777" w:rsidTr="006E4A3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2F13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BFC0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E60A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2,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FDCD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9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838E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AF96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CE87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045C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05CE" w14:textId="77777777" w:rsidR="006E4A38" w:rsidRPr="006E4A38" w:rsidRDefault="006E4A38" w:rsidP="006E4A38">
            <w:pPr>
              <w:jc w:val="right"/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</w:tr>
      <w:tr w:rsidR="006E4A38" w:rsidRPr="006E4A38" w14:paraId="1B5BB61D" w14:textId="77777777" w:rsidTr="006E4A38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E6F5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08AA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3C6C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CCD6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D9CD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5FD2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C6AA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5D9F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6BE2" w14:textId="77777777" w:rsidR="006E4A38" w:rsidRPr="006E4A38" w:rsidRDefault="006E4A38" w:rsidP="006E4A38">
            <w:pPr>
              <w:jc w:val="right"/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</w:tr>
      <w:tr w:rsidR="006E4A38" w:rsidRPr="006E4A38" w14:paraId="6769DC25" w14:textId="77777777" w:rsidTr="006E4A3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376D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0F9C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CAA8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3,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79F5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9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6745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B5E8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5813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C617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0.3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3D7F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</w:p>
        </w:tc>
      </w:tr>
      <w:tr w:rsidR="006E4A38" w:rsidRPr="006E4A38" w14:paraId="75A0CC89" w14:textId="77777777" w:rsidTr="006E4A3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5B52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3780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F3C0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0D2D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9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5DED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1A1F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0CF9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9403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EB9D" w14:textId="77777777" w:rsidR="006E4A38" w:rsidRPr="006E4A38" w:rsidRDefault="006E4A38" w:rsidP="006E4A38">
            <w:pPr>
              <w:jc w:val="right"/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</w:tr>
      <w:tr w:rsidR="006E4A38" w:rsidRPr="006E4A38" w14:paraId="37F6458C" w14:textId="77777777" w:rsidTr="006E4A38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9031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7B59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CD1E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ABD4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92C5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7698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75B1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E449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AE52" w14:textId="77777777" w:rsidR="006E4A38" w:rsidRPr="006E4A38" w:rsidRDefault="006E4A38" w:rsidP="006E4A38">
            <w:pPr>
              <w:jc w:val="right"/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</w:tr>
      <w:tr w:rsidR="006E4A38" w:rsidRPr="006E4A38" w14:paraId="37A87727" w14:textId="77777777" w:rsidTr="006E4A3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E9D1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EE96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CD7A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1,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AB1F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9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8A06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BFC7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0698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ABC4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0.9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610A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</w:p>
        </w:tc>
      </w:tr>
      <w:tr w:rsidR="006E4A38" w:rsidRPr="006E4A38" w14:paraId="5EF1F360" w14:textId="77777777" w:rsidTr="006E4A3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E7B0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2095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BF34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2,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2E3D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9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E034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2972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CC4F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E0FE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5880" w14:textId="77777777" w:rsidR="006E4A38" w:rsidRPr="006E4A38" w:rsidRDefault="006E4A38" w:rsidP="006E4A38">
            <w:pPr>
              <w:jc w:val="right"/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</w:tr>
      <w:tr w:rsidR="006E4A38" w:rsidRPr="006E4A38" w14:paraId="050F4CE1" w14:textId="77777777" w:rsidTr="006E4A38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91A8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7D18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0239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22E4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6B07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E275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6019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5E65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352F" w14:textId="77777777" w:rsidR="006E4A38" w:rsidRPr="006E4A38" w:rsidRDefault="006E4A38" w:rsidP="006E4A38">
            <w:pPr>
              <w:jc w:val="right"/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</w:tr>
      <w:tr w:rsidR="006E4A38" w:rsidRPr="006E4A38" w14:paraId="56231EF2" w14:textId="77777777" w:rsidTr="006E4A3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1082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0A9D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&lt; 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1C81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30D0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9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A55A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6F65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5FB7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1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CA39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0.0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9EE9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</w:p>
        </w:tc>
      </w:tr>
      <w:tr w:rsidR="006E4A38" w:rsidRPr="006E4A38" w14:paraId="37ACB488" w14:textId="77777777" w:rsidTr="006E4A3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FCA3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C112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6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B0CC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1,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531B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9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1A36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5691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E76C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DFB1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71C0" w14:textId="77777777" w:rsidR="006E4A38" w:rsidRPr="006E4A38" w:rsidRDefault="006E4A38" w:rsidP="006E4A38">
            <w:pPr>
              <w:jc w:val="right"/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</w:tr>
      <w:tr w:rsidR="006E4A38" w:rsidRPr="006E4A38" w14:paraId="0B43F159" w14:textId="77777777" w:rsidTr="006E4A3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A0D1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62D7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70 - 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C81F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1,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03F5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9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BEC5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7391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6003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20DD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ACF5" w14:textId="77777777" w:rsidR="006E4A38" w:rsidRPr="006E4A38" w:rsidRDefault="006E4A38" w:rsidP="006E4A38">
            <w:pPr>
              <w:jc w:val="right"/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</w:tr>
      <w:tr w:rsidR="006E4A38" w:rsidRPr="006E4A38" w14:paraId="7001D58B" w14:textId="77777777" w:rsidTr="006E4A3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9B9A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4C99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80 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4168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F29E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9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8E50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50BA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DC38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125C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07DE" w14:textId="77777777" w:rsidR="006E4A38" w:rsidRPr="006E4A38" w:rsidRDefault="006E4A38" w:rsidP="006E4A38">
            <w:pPr>
              <w:jc w:val="right"/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</w:tr>
      <w:tr w:rsidR="006E4A38" w:rsidRPr="006E4A38" w14:paraId="249777DD" w14:textId="77777777" w:rsidTr="006E4A38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261E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00AD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B407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5FD1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7E4A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9A8D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D981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123E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890C" w14:textId="77777777" w:rsidR="006E4A38" w:rsidRPr="006E4A38" w:rsidRDefault="006E4A38" w:rsidP="006E4A38">
            <w:pPr>
              <w:jc w:val="right"/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</w:tr>
      <w:tr w:rsidR="006E4A38" w:rsidRPr="006E4A38" w14:paraId="15AD6DCC" w14:textId="77777777" w:rsidTr="006E4A3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1F57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Hospit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4671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1DDD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3,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85B3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9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D269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CA54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DD98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EB55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0.1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F0EB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</w:p>
        </w:tc>
      </w:tr>
      <w:tr w:rsidR="006E4A38" w:rsidRPr="006E4A38" w14:paraId="6BB8C396" w14:textId="77777777" w:rsidTr="006E4A3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D97E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7AF5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EE14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76BE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9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2C12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683D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9A64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CAF1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4681" w14:textId="77777777" w:rsidR="006E4A38" w:rsidRPr="006E4A38" w:rsidRDefault="006E4A38" w:rsidP="006E4A38">
            <w:pPr>
              <w:jc w:val="right"/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</w:tr>
      <w:tr w:rsidR="006E4A38" w:rsidRPr="006E4A38" w14:paraId="58D7078E" w14:textId="77777777" w:rsidTr="006E4A38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53F2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2788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6438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B40E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2C5E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DD3B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D40F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230F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C799" w14:textId="77777777" w:rsidR="006E4A38" w:rsidRPr="006E4A38" w:rsidRDefault="006E4A38" w:rsidP="006E4A38">
            <w:pPr>
              <w:jc w:val="right"/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</w:tr>
      <w:tr w:rsidR="006E4A38" w:rsidRPr="006E4A38" w14:paraId="7E3891C1" w14:textId="77777777" w:rsidTr="006E4A3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BDA8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C586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8A4E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2,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D05E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6DB4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7E24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E658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2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B1CF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3C00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</w:p>
        </w:tc>
      </w:tr>
      <w:tr w:rsidR="006E4A38" w:rsidRPr="006E4A38" w14:paraId="36EB02F8" w14:textId="77777777" w:rsidTr="006E4A3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9D6F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A323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3A33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1,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911E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9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F687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6F96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9F78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6721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4117" w14:textId="77777777" w:rsidR="006E4A38" w:rsidRPr="006E4A38" w:rsidRDefault="006E4A38" w:rsidP="006E4A38">
            <w:pPr>
              <w:jc w:val="right"/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</w:tr>
      <w:tr w:rsidR="006E4A38" w:rsidRPr="006E4A38" w14:paraId="0A16AD62" w14:textId="77777777" w:rsidTr="006E4A38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C858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D986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9F67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1553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E201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F377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F16C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AA3A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65C9" w14:textId="77777777" w:rsidR="006E4A38" w:rsidRPr="006E4A38" w:rsidRDefault="006E4A38" w:rsidP="006E4A38">
            <w:pPr>
              <w:jc w:val="right"/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</w:tr>
      <w:tr w:rsidR="006E4A38" w:rsidRPr="006E4A38" w14:paraId="5E254901" w14:textId="77777777" w:rsidTr="006E4A3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4884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Weight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C778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266E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1,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09A6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0E47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A611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9FC9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B20A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0.3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2989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</w:p>
        </w:tc>
      </w:tr>
      <w:tr w:rsidR="006E4A38" w:rsidRPr="006E4A38" w14:paraId="32FE7505" w14:textId="77777777" w:rsidTr="006E4A3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9C34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65DC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8323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1,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A3DE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9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4070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B26D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B9BE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8611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FE0F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</w:tr>
      <w:tr w:rsidR="006E4A38" w:rsidRPr="006E4A38" w14:paraId="41623E72" w14:textId="77777777" w:rsidTr="006E4A3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061F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D424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2CBD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1,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2953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9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26BF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662D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7856" w14:textId="77777777" w:rsidR="006E4A38" w:rsidRPr="006E4A38" w:rsidRDefault="006E4A38" w:rsidP="006E4A38">
            <w:pPr>
              <w:jc w:val="right"/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2042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5379" w14:textId="77777777" w:rsidR="006E4A38" w:rsidRPr="006E4A38" w:rsidRDefault="006E4A38" w:rsidP="006E4A3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</w:tr>
      <w:tr w:rsidR="006E4A38" w:rsidRPr="006E4A38" w14:paraId="6FCEB0FD" w14:textId="77777777" w:rsidTr="006E4A38">
        <w:trPr>
          <w:trHeight w:val="1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26E0F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51CB4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AE48E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EFA25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F4020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BC7A4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6CB60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4F1D3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  <w:r w:rsidRPr="006E4A38">
              <w:rPr>
                <w:rFonts w:ascii="Calibri" w:eastAsia="Times New Roman" w:hAnsi="Calibri" w:cs="Calibri"/>
                <w:color w:val="000000"/>
                <w:lang w:val="en-MT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FE3A" w14:textId="77777777" w:rsidR="006E4A38" w:rsidRPr="006E4A38" w:rsidRDefault="006E4A38" w:rsidP="006E4A38">
            <w:pPr>
              <w:rPr>
                <w:rFonts w:ascii="Calibri" w:eastAsia="Times New Roman" w:hAnsi="Calibri" w:cs="Calibri"/>
                <w:color w:val="000000"/>
                <w:lang w:val="en-MT" w:eastAsia="en-GB"/>
              </w:rPr>
            </w:pPr>
          </w:p>
        </w:tc>
      </w:tr>
    </w:tbl>
    <w:p w14:paraId="06EAA433" w14:textId="77777777" w:rsidR="00FD2651" w:rsidRDefault="00FD2651"/>
    <w:sectPr w:rsidR="00FD2651" w:rsidSect="006E4A3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A38"/>
    <w:rsid w:val="00000216"/>
    <w:rsid w:val="000123F7"/>
    <w:rsid w:val="00012571"/>
    <w:rsid w:val="00012D09"/>
    <w:rsid w:val="000134D0"/>
    <w:rsid w:val="00013844"/>
    <w:rsid w:val="0002499A"/>
    <w:rsid w:val="000259DA"/>
    <w:rsid w:val="00025A0A"/>
    <w:rsid w:val="000357F1"/>
    <w:rsid w:val="00037D61"/>
    <w:rsid w:val="00037EB1"/>
    <w:rsid w:val="0004335F"/>
    <w:rsid w:val="00043E7F"/>
    <w:rsid w:val="00047ECE"/>
    <w:rsid w:val="00055CD5"/>
    <w:rsid w:val="00056738"/>
    <w:rsid w:val="00065F0A"/>
    <w:rsid w:val="00066714"/>
    <w:rsid w:val="00066838"/>
    <w:rsid w:val="00070DCD"/>
    <w:rsid w:val="00070E23"/>
    <w:rsid w:val="00072DF5"/>
    <w:rsid w:val="00074FB6"/>
    <w:rsid w:val="00076224"/>
    <w:rsid w:val="0008005F"/>
    <w:rsid w:val="000818A0"/>
    <w:rsid w:val="0009260F"/>
    <w:rsid w:val="00092830"/>
    <w:rsid w:val="000960D0"/>
    <w:rsid w:val="00096709"/>
    <w:rsid w:val="000A3716"/>
    <w:rsid w:val="000A58BA"/>
    <w:rsid w:val="000B34AC"/>
    <w:rsid w:val="000B6C5C"/>
    <w:rsid w:val="000B7720"/>
    <w:rsid w:val="000B787B"/>
    <w:rsid w:val="000C289E"/>
    <w:rsid w:val="000C3F88"/>
    <w:rsid w:val="000C6340"/>
    <w:rsid w:val="000D2A4B"/>
    <w:rsid w:val="000D5E10"/>
    <w:rsid w:val="000D6020"/>
    <w:rsid w:val="000D6D8F"/>
    <w:rsid w:val="000D7A64"/>
    <w:rsid w:val="000E5EBA"/>
    <w:rsid w:val="000E785B"/>
    <w:rsid w:val="000F00B4"/>
    <w:rsid w:val="000F06F6"/>
    <w:rsid w:val="00101A97"/>
    <w:rsid w:val="00103200"/>
    <w:rsid w:val="0010669B"/>
    <w:rsid w:val="0011202D"/>
    <w:rsid w:val="00112DA6"/>
    <w:rsid w:val="0011356C"/>
    <w:rsid w:val="001207BE"/>
    <w:rsid w:val="00123C46"/>
    <w:rsid w:val="001262A9"/>
    <w:rsid w:val="00130D1C"/>
    <w:rsid w:val="001313A9"/>
    <w:rsid w:val="00135EDF"/>
    <w:rsid w:val="001372E5"/>
    <w:rsid w:val="00141BBF"/>
    <w:rsid w:val="001464F3"/>
    <w:rsid w:val="00146C43"/>
    <w:rsid w:val="00147C48"/>
    <w:rsid w:val="00152710"/>
    <w:rsid w:val="00154137"/>
    <w:rsid w:val="00156DA1"/>
    <w:rsid w:val="001614DA"/>
    <w:rsid w:val="00161C2B"/>
    <w:rsid w:val="001632EF"/>
    <w:rsid w:val="00167931"/>
    <w:rsid w:val="00171829"/>
    <w:rsid w:val="001725CD"/>
    <w:rsid w:val="001766FF"/>
    <w:rsid w:val="00177DE7"/>
    <w:rsid w:val="00181F01"/>
    <w:rsid w:val="00185713"/>
    <w:rsid w:val="00194921"/>
    <w:rsid w:val="0019751C"/>
    <w:rsid w:val="001A381D"/>
    <w:rsid w:val="001A431E"/>
    <w:rsid w:val="001A4A91"/>
    <w:rsid w:val="001A5FFB"/>
    <w:rsid w:val="001A670D"/>
    <w:rsid w:val="001A78C8"/>
    <w:rsid w:val="001B3A97"/>
    <w:rsid w:val="001B406F"/>
    <w:rsid w:val="001B5F06"/>
    <w:rsid w:val="001C2113"/>
    <w:rsid w:val="001C2B04"/>
    <w:rsid w:val="001C2C1F"/>
    <w:rsid w:val="001C3A05"/>
    <w:rsid w:val="001C603B"/>
    <w:rsid w:val="001D0374"/>
    <w:rsid w:val="001D279C"/>
    <w:rsid w:val="001D4EA4"/>
    <w:rsid w:val="001D67C2"/>
    <w:rsid w:val="001E0DA1"/>
    <w:rsid w:val="001E38C5"/>
    <w:rsid w:val="001E42A3"/>
    <w:rsid w:val="001E52FA"/>
    <w:rsid w:val="001E6912"/>
    <w:rsid w:val="001E6AA1"/>
    <w:rsid w:val="001E7CD5"/>
    <w:rsid w:val="001F0129"/>
    <w:rsid w:val="001F01F4"/>
    <w:rsid w:val="001F178D"/>
    <w:rsid w:val="001F4515"/>
    <w:rsid w:val="001F5963"/>
    <w:rsid w:val="001F5D2B"/>
    <w:rsid w:val="001F6F8A"/>
    <w:rsid w:val="00201B7C"/>
    <w:rsid w:val="00201D59"/>
    <w:rsid w:val="00205DDD"/>
    <w:rsid w:val="00206613"/>
    <w:rsid w:val="0020666B"/>
    <w:rsid w:val="0021555E"/>
    <w:rsid w:val="00216AFA"/>
    <w:rsid w:val="00221FFB"/>
    <w:rsid w:val="00230E97"/>
    <w:rsid w:val="0023329D"/>
    <w:rsid w:val="00234807"/>
    <w:rsid w:val="00234CD4"/>
    <w:rsid w:val="002375C0"/>
    <w:rsid w:val="00244E46"/>
    <w:rsid w:val="00245200"/>
    <w:rsid w:val="00245AE1"/>
    <w:rsid w:val="002548E7"/>
    <w:rsid w:val="00255086"/>
    <w:rsid w:val="00255724"/>
    <w:rsid w:val="002603CC"/>
    <w:rsid w:val="0026327B"/>
    <w:rsid w:val="002632C5"/>
    <w:rsid w:val="00265847"/>
    <w:rsid w:val="00265A80"/>
    <w:rsid w:val="00272B20"/>
    <w:rsid w:val="00276E30"/>
    <w:rsid w:val="00281078"/>
    <w:rsid w:val="00283AFE"/>
    <w:rsid w:val="00283FDF"/>
    <w:rsid w:val="0028461A"/>
    <w:rsid w:val="00287954"/>
    <w:rsid w:val="00291914"/>
    <w:rsid w:val="002919FC"/>
    <w:rsid w:val="00291EE0"/>
    <w:rsid w:val="002953CB"/>
    <w:rsid w:val="002953D9"/>
    <w:rsid w:val="002A2DA4"/>
    <w:rsid w:val="002A7174"/>
    <w:rsid w:val="002B0D4F"/>
    <w:rsid w:val="002B3504"/>
    <w:rsid w:val="002B6D35"/>
    <w:rsid w:val="002B7181"/>
    <w:rsid w:val="002C00FF"/>
    <w:rsid w:val="002C1FE5"/>
    <w:rsid w:val="002C5AE0"/>
    <w:rsid w:val="002C634D"/>
    <w:rsid w:val="002C64AB"/>
    <w:rsid w:val="002C75EF"/>
    <w:rsid w:val="002D17CB"/>
    <w:rsid w:val="002D374E"/>
    <w:rsid w:val="002D3A41"/>
    <w:rsid w:val="002D4467"/>
    <w:rsid w:val="002D7C5E"/>
    <w:rsid w:val="002E3A55"/>
    <w:rsid w:val="002E3E6D"/>
    <w:rsid w:val="002E6320"/>
    <w:rsid w:val="002E7944"/>
    <w:rsid w:val="002F01C6"/>
    <w:rsid w:val="002F01E7"/>
    <w:rsid w:val="002F14DA"/>
    <w:rsid w:val="002F74CA"/>
    <w:rsid w:val="003019DB"/>
    <w:rsid w:val="0030239B"/>
    <w:rsid w:val="00302C43"/>
    <w:rsid w:val="003077C9"/>
    <w:rsid w:val="00311645"/>
    <w:rsid w:val="00311967"/>
    <w:rsid w:val="00312047"/>
    <w:rsid w:val="00313F99"/>
    <w:rsid w:val="00314B9D"/>
    <w:rsid w:val="00315F2F"/>
    <w:rsid w:val="00316CCB"/>
    <w:rsid w:val="00320AEB"/>
    <w:rsid w:val="0032270A"/>
    <w:rsid w:val="003245AF"/>
    <w:rsid w:val="00330206"/>
    <w:rsid w:val="003335F8"/>
    <w:rsid w:val="0033720C"/>
    <w:rsid w:val="003414F2"/>
    <w:rsid w:val="0034328B"/>
    <w:rsid w:val="0034475C"/>
    <w:rsid w:val="00345063"/>
    <w:rsid w:val="00352E40"/>
    <w:rsid w:val="00354828"/>
    <w:rsid w:val="00364131"/>
    <w:rsid w:val="00366FCC"/>
    <w:rsid w:val="003709E2"/>
    <w:rsid w:val="00371479"/>
    <w:rsid w:val="00374537"/>
    <w:rsid w:val="00375F18"/>
    <w:rsid w:val="00377446"/>
    <w:rsid w:val="00384F41"/>
    <w:rsid w:val="00386E93"/>
    <w:rsid w:val="00391BEC"/>
    <w:rsid w:val="00395AFA"/>
    <w:rsid w:val="003A448C"/>
    <w:rsid w:val="003B3317"/>
    <w:rsid w:val="003B6FC4"/>
    <w:rsid w:val="003C1A44"/>
    <w:rsid w:val="003C2795"/>
    <w:rsid w:val="003D0C19"/>
    <w:rsid w:val="003D2691"/>
    <w:rsid w:val="003D3BFC"/>
    <w:rsid w:val="003E286E"/>
    <w:rsid w:val="003E2C0C"/>
    <w:rsid w:val="003E3CE8"/>
    <w:rsid w:val="003E4E07"/>
    <w:rsid w:val="003E4E70"/>
    <w:rsid w:val="003E6943"/>
    <w:rsid w:val="003F1965"/>
    <w:rsid w:val="003F2D54"/>
    <w:rsid w:val="003F2DD4"/>
    <w:rsid w:val="00400B76"/>
    <w:rsid w:val="00402410"/>
    <w:rsid w:val="00403638"/>
    <w:rsid w:val="00403D4D"/>
    <w:rsid w:val="00406638"/>
    <w:rsid w:val="0040698D"/>
    <w:rsid w:val="0040724C"/>
    <w:rsid w:val="004107C8"/>
    <w:rsid w:val="00410DB2"/>
    <w:rsid w:val="004114F6"/>
    <w:rsid w:val="0041154D"/>
    <w:rsid w:val="00413171"/>
    <w:rsid w:val="00416765"/>
    <w:rsid w:val="00417467"/>
    <w:rsid w:val="00420A5F"/>
    <w:rsid w:val="00420F60"/>
    <w:rsid w:val="00422038"/>
    <w:rsid w:val="004248CA"/>
    <w:rsid w:val="00424C10"/>
    <w:rsid w:val="00427643"/>
    <w:rsid w:val="0043409A"/>
    <w:rsid w:val="00435DE1"/>
    <w:rsid w:val="004414C5"/>
    <w:rsid w:val="00442E6F"/>
    <w:rsid w:val="00444D2D"/>
    <w:rsid w:val="004476EF"/>
    <w:rsid w:val="00450B86"/>
    <w:rsid w:val="004548EA"/>
    <w:rsid w:val="004557F9"/>
    <w:rsid w:val="00457E4B"/>
    <w:rsid w:val="00457FEF"/>
    <w:rsid w:val="00464F7D"/>
    <w:rsid w:val="004674D7"/>
    <w:rsid w:val="00471E8A"/>
    <w:rsid w:val="00473C64"/>
    <w:rsid w:val="004754F3"/>
    <w:rsid w:val="00475F61"/>
    <w:rsid w:val="004779C3"/>
    <w:rsid w:val="004825B0"/>
    <w:rsid w:val="00483C06"/>
    <w:rsid w:val="00484586"/>
    <w:rsid w:val="00485077"/>
    <w:rsid w:val="00485F93"/>
    <w:rsid w:val="004901A6"/>
    <w:rsid w:val="004930A4"/>
    <w:rsid w:val="00495CF7"/>
    <w:rsid w:val="00497DA6"/>
    <w:rsid w:val="004A27D5"/>
    <w:rsid w:val="004A4144"/>
    <w:rsid w:val="004A61D2"/>
    <w:rsid w:val="004A676B"/>
    <w:rsid w:val="004B0775"/>
    <w:rsid w:val="004B58BF"/>
    <w:rsid w:val="004B7E81"/>
    <w:rsid w:val="004C1D02"/>
    <w:rsid w:val="004C346F"/>
    <w:rsid w:val="004E3636"/>
    <w:rsid w:val="004E36B3"/>
    <w:rsid w:val="004E5063"/>
    <w:rsid w:val="004E61B7"/>
    <w:rsid w:val="004F1615"/>
    <w:rsid w:val="004F3FA8"/>
    <w:rsid w:val="00501D5B"/>
    <w:rsid w:val="005044F1"/>
    <w:rsid w:val="00504828"/>
    <w:rsid w:val="005075C7"/>
    <w:rsid w:val="005127A3"/>
    <w:rsid w:val="00512BF9"/>
    <w:rsid w:val="00514998"/>
    <w:rsid w:val="00520309"/>
    <w:rsid w:val="005234AD"/>
    <w:rsid w:val="00524480"/>
    <w:rsid w:val="00524982"/>
    <w:rsid w:val="00525611"/>
    <w:rsid w:val="00525960"/>
    <w:rsid w:val="00525A22"/>
    <w:rsid w:val="00531807"/>
    <w:rsid w:val="00535CFB"/>
    <w:rsid w:val="00543DF2"/>
    <w:rsid w:val="005447CC"/>
    <w:rsid w:val="00544BC5"/>
    <w:rsid w:val="00546A0D"/>
    <w:rsid w:val="00553AA8"/>
    <w:rsid w:val="00553BA0"/>
    <w:rsid w:val="00554D82"/>
    <w:rsid w:val="00555BB0"/>
    <w:rsid w:val="00561D79"/>
    <w:rsid w:val="00562008"/>
    <w:rsid w:val="005647B5"/>
    <w:rsid w:val="00565893"/>
    <w:rsid w:val="00566676"/>
    <w:rsid w:val="00571E54"/>
    <w:rsid w:val="0057333F"/>
    <w:rsid w:val="0057500E"/>
    <w:rsid w:val="00575BD6"/>
    <w:rsid w:val="00575F03"/>
    <w:rsid w:val="00576AEC"/>
    <w:rsid w:val="0058097C"/>
    <w:rsid w:val="00584237"/>
    <w:rsid w:val="0058733D"/>
    <w:rsid w:val="005875F5"/>
    <w:rsid w:val="00587EED"/>
    <w:rsid w:val="00591909"/>
    <w:rsid w:val="00594FCF"/>
    <w:rsid w:val="005A0E65"/>
    <w:rsid w:val="005A4D5D"/>
    <w:rsid w:val="005A4FEE"/>
    <w:rsid w:val="005A7787"/>
    <w:rsid w:val="005B062F"/>
    <w:rsid w:val="005B25D1"/>
    <w:rsid w:val="005B5B60"/>
    <w:rsid w:val="005C13B1"/>
    <w:rsid w:val="005C4E3D"/>
    <w:rsid w:val="005D1E9E"/>
    <w:rsid w:val="005D24C0"/>
    <w:rsid w:val="005D2F73"/>
    <w:rsid w:val="005E0D9F"/>
    <w:rsid w:val="005E323A"/>
    <w:rsid w:val="005E33A1"/>
    <w:rsid w:val="005E714B"/>
    <w:rsid w:val="005E7A25"/>
    <w:rsid w:val="005F284C"/>
    <w:rsid w:val="00601FB1"/>
    <w:rsid w:val="006039DD"/>
    <w:rsid w:val="0060667A"/>
    <w:rsid w:val="00607663"/>
    <w:rsid w:val="0061048F"/>
    <w:rsid w:val="006115F4"/>
    <w:rsid w:val="00611DA4"/>
    <w:rsid w:val="00612285"/>
    <w:rsid w:val="00616DDA"/>
    <w:rsid w:val="006172DC"/>
    <w:rsid w:val="00621F1A"/>
    <w:rsid w:val="006238EC"/>
    <w:rsid w:val="006245D3"/>
    <w:rsid w:val="00625200"/>
    <w:rsid w:val="00625683"/>
    <w:rsid w:val="00626D66"/>
    <w:rsid w:val="00626E99"/>
    <w:rsid w:val="00632C40"/>
    <w:rsid w:val="00633354"/>
    <w:rsid w:val="0063655A"/>
    <w:rsid w:val="006421C3"/>
    <w:rsid w:val="00642FF3"/>
    <w:rsid w:val="00650FF1"/>
    <w:rsid w:val="00652406"/>
    <w:rsid w:val="00652FDA"/>
    <w:rsid w:val="006537B6"/>
    <w:rsid w:val="00657C18"/>
    <w:rsid w:val="006602C1"/>
    <w:rsid w:val="00664D4F"/>
    <w:rsid w:val="00666B67"/>
    <w:rsid w:val="0067142D"/>
    <w:rsid w:val="00672DB0"/>
    <w:rsid w:val="00674F28"/>
    <w:rsid w:val="006752F3"/>
    <w:rsid w:val="00675946"/>
    <w:rsid w:val="00677C39"/>
    <w:rsid w:val="00677D34"/>
    <w:rsid w:val="00682028"/>
    <w:rsid w:val="006839AE"/>
    <w:rsid w:val="00683B5C"/>
    <w:rsid w:val="00684E3D"/>
    <w:rsid w:val="00691C05"/>
    <w:rsid w:val="00692EFC"/>
    <w:rsid w:val="006A1903"/>
    <w:rsid w:val="006B0339"/>
    <w:rsid w:val="006B04FF"/>
    <w:rsid w:val="006B2EEF"/>
    <w:rsid w:val="006B46E8"/>
    <w:rsid w:val="006B6EBE"/>
    <w:rsid w:val="006C4027"/>
    <w:rsid w:val="006C6A5E"/>
    <w:rsid w:val="006C6FF7"/>
    <w:rsid w:val="006D105B"/>
    <w:rsid w:val="006D1469"/>
    <w:rsid w:val="006D14B8"/>
    <w:rsid w:val="006D2083"/>
    <w:rsid w:val="006D274F"/>
    <w:rsid w:val="006D4B4E"/>
    <w:rsid w:val="006D63DF"/>
    <w:rsid w:val="006D7017"/>
    <w:rsid w:val="006D7C0F"/>
    <w:rsid w:val="006D7E59"/>
    <w:rsid w:val="006E207D"/>
    <w:rsid w:val="006E280A"/>
    <w:rsid w:val="006E4A38"/>
    <w:rsid w:val="006F0D0A"/>
    <w:rsid w:val="00702BC8"/>
    <w:rsid w:val="00711278"/>
    <w:rsid w:val="00712589"/>
    <w:rsid w:val="007140E8"/>
    <w:rsid w:val="007152AC"/>
    <w:rsid w:val="00724AB6"/>
    <w:rsid w:val="007253F9"/>
    <w:rsid w:val="00725468"/>
    <w:rsid w:val="0072556D"/>
    <w:rsid w:val="007314A8"/>
    <w:rsid w:val="0073151F"/>
    <w:rsid w:val="0073292E"/>
    <w:rsid w:val="00736DD2"/>
    <w:rsid w:val="00736F4E"/>
    <w:rsid w:val="007414C3"/>
    <w:rsid w:val="00746527"/>
    <w:rsid w:val="007502A1"/>
    <w:rsid w:val="007512F6"/>
    <w:rsid w:val="00752DC7"/>
    <w:rsid w:val="0075426D"/>
    <w:rsid w:val="0076124C"/>
    <w:rsid w:val="00761D3D"/>
    <w:rsid w:val="00766BE1"/>
    <w:rsid w:val="00766F41"/>
    <w:rsid w:val="00770FA5"/>
    <w:rsid w:val="00772928"/>
    <w:rsid w:val="00773B49"/>
    <w:rsid w:val="00774769"/>
    <w:rsid w:val="00774D45"/>
    <w:rsid w:val="00775888"/>
    <w:rsid w:val="007765B8"/>
    <w:rsid w:val="00777AFE"/>
    <w:rsid w:val="00784132"/>
    <w:rsid w:val="00786FB5"/>
    <w:rsid w:val="007906B0"/>
    <w:rsid w:val="00792555"/>
    <w:rsid w:val="007934C7"/>
    <w:rsid w:val="007A1D18"/>
    <w:rsid w:val="007A2799"/>
    <w:rsid w:val="007A372E"/>
    <w:rsid w:val="007B25E6"/>
    <w:rsid w:val="007B55CC"/>
    <w:rsid w:val="007B58A7"/>
    <w:rsid w:val="007B5A7C"/>
    <w:rsid w:val="007B7007"/>
    <w:rsid w:val="007B75D1"/>
    <w:rsid w:val="007C08A5"/>
    <w:rsid w:val="007C0A79"/>
    <w:rsid w:val="007C1810"/>
    <w:rsid w:val="007C1E84"/>
    <w:rsid w:val="007C2461"/>
    <w:rsid w:val="007C2EA1"/>
    <w:rsid w:val="007C48F1"/>
    <w:rsid w:val="007C61B7"/>
    <w:rsid w:val="007D020B"/>
    <w:rsid w:val="007D3492"/>
    <w:rsid w:val="007D3B5C"/>
    <w:rsid w:val="007D3D1E"/>
    <w:rsid w:val="007D4460"/>
    <w:rsid w:val="007D7044"/>
    <w:rsid w:val="007E26DB"/>
    <w:rsid w:val="007E44BF"/>
    <w:rsid w:val="007F0137"/>
    <w:rsid w:val="007F03F2"/>
    <w:rsid w:val="007F11A4"/>
    <w:rsid w:val="007F199E"/>
    <w:rsid w:val="007F201E"/>
    <w:rsid w:val="007F2E06"/>
    <w:rsid w:val="007F4211"/>
    <w:rsid w:val="007F42F6"/>
    <w:rsid w:val="007F5C63"/>
    <w:rsid w:val="007F7231"/>
    <w:rsid w:val="007F76EC"/>
    <w:rsid w:val="00800B8F"/>
    <w:rsid w:val="0080149E"/>
    <w:rsid w:val="00801934"/>
    <w:rsid w:val="00801A15"/>
    <w:rsid w:val="00802C2E"/>
    <w:rsid w:val="008139CC"/>
    <w:rsid w:val="00820637"/>
    <w:rsid w:val="00821467"/>
    <w:rsid w:val="00822DCE"/>
    <w:rsid w:val="00822EC5"/>
    <w:rsid w:val="008243A8"/>
    <w:rsid w:val="0082463E"/>
    <w:rsid w:val="008246E4"/>
    <w:rsid w:val="008263F4"/>
    <w:rsid w:val="008300D5"/>
    <w:rsid w:val="008300EE"/>
    <w:rsid w:val="00831D9D"/>
    <w:rsid w:val="0083587A"/>
    <w:rsid w:val="008361B4"/>
    <w:rsid w:val="008372A1"/>
    <w:rsid w:val="0084297B"/>
    <w:rsid w:val="00842BB3"/>
    <w:rsid w:val="00843D40"/>
    <w:rsid w:val="008448B0"/>
    <w:rsid w:val="00845B37"/>
    <w:rsid w:val="00850FE1"/>
    <w:rsid w:val="008519AA"/>
    <w:rsid w:val="00852CC2"/>
    <w:rsid w:val="00853267"/>
    <w:rsid w:val="008558D4"/>
    <w:rsid w:val="00855927"/>
    <w:rsid w:val="0085612C"/>
    <w:rsid w:val="00856902"/>
    <w:rsid w:val="00860A63"/>
    <w:rsid w:val="00870A19"/>
    <w:rsid w:val="00870E6A"/>
    <w:rsid w:val="008820E3"/>
    <w:rsid w:val="00882BE2"/>
    <w:rsid w:val="00884559"/>
    <w:rsid w:val="008855B4"/>
    <w:rsid w:val="00885899"/>
    <w:rsid w:val="00886B2F"/>
    <w:rsid w:val="00890882"/>
    <w:rsid w:val="00892B1E"/>
    <w:rsid w:val="008942BC"/>
    <w:rsid w:val="008947C6"/>
    <w:rsid w:val="008973A9"/>
    <w:rsid w:val="008A38A3"/>
    <w:rsid w:val="008A7C2A"/>
    <w:rsid w:val="008B0D45"/>
    <w:rsid w:val="008B113D"/>
    <w:rsid w:val="008B726B"/>
    <w:rsid w:val="008C4EF5"/>
    <w:rsid w:val="008D1AF6"/>
    <w:rsid w:val="008D2017"/>
    <w:rsid w:val="008D515C"/>
    <w:rsid w:val="008D52CD"/>
    <w:rsid w:val="008D6A01"/>
    <w:rsid w:val="008E5BBC"/>
    <w:rsid w:val="008F10AC"/>
    <w:rsid w:val="008F33D9"/>
    <w:rsid w:val="008F3765"/>
    <w:rsid w:val="008F3FC1"/>
    <w:rsid w:val="00901516"/>
    <w:rsid w:val="0091333D"/>
    <w:rsid w:val="00914B84"/>
    <w:rsid w:val="00916CCC"/>
    <w:rsid w:val="00924838"/>
    <w:rsid w:val="00931EAD"/>
    <w:rsid w:val="0094119D"/>
    <w:rsid w:val="00943DE0"/>
    <w:rsid w:val="00950542"/>
    <w:rsid w:val="009505E1"/>
    <w:rsid w:val="00950DAA"/>
    <w:rsid w:val="00953B3C"/>
    <w:rsid w:val="00954B8C"/>
    <w:rsid w:val="00962023"/>
    <w:rsid w:val="009748B9"/>
    <w:rsid w:val="00974A0F"/>
    <w:rsid w:val="009765A0"/>
    <w:rsid w:val="009805BE"/>
    <w:rsid w:val="009855D6"/>
    <w:rsid w:val="00985D41"/>
    <w:rsid w:val="00987AE7"/>
    <w:rsid w:val="0099178A"/>
    <w:rsid w:val="009918F0"/>
    <w:rsid w:val="00991BF6"/>
    <w:rsid w:val="00994297"/>
    <w:rsid w:val="009A1343"/>
    <w:rsid w:val="009A1A50"/>
    <w:rsid w:val="009A443A"/>
    <w:rsid w:val="009A4CF6"/>
    <w:rsid w:val="009A5616"/>
    <w:rsid w:val="009A5BB2"/>
    <w:rsid w:val="009A65F2"/>
    <w:rsid w:val="009A7268"/>
    <w:rsid w:val="009A7607"/>
    <w:rsid w:val="009B051E"/>
    <w:rsid w:val="009B2A0D"/>
    <w:rsid w:val="009B483D"/>
    <w:rsid w:val="009C0DC4"/>
    <w:rsid w:val="009C2832"/>
    <w:rsid w:val="009C6555"/>
    <w:rsid w:val="009C7683"/>
    <w:rsid w:val="009C775F"/>
    <w:rsid w:val="009C799C"/>
    <w:rsid w:val="009D029E"/>
    <w:rsid w:val="009D0681"/>
    <w:rsid w:val="009D23A2"/>
    <w:rsid w:val="009D303F"/>
    <w:rsid w:val="009D3C46"/>
    <w:rsid w:val="009D5C86"/>
    <w:rsid w:val="009D790C"/>
    <w:rsid w:val="009E2980"/>
    <w:rsid w:val="009E4E32"/>
    <w:rsid w:val="009E535A"/>
    <w:rsid w:val="009F2CB9"/>
    <w:rsid w:val="009F46AE"/>
    <w:rsid w:val="009F7958"/>
    <w:rsid w:val="00A00669"/>
    <w:rsid w:val="00A04B48"/>
    <w:rsid w:val="00A05162"/>
    <w:rsid w:val="00A05C1E"/>
    <w:rsid w:val="00A1182E"/>
    <w:rsid w:val="00A13E98"/>
    <w:rsid w:val="00A155B2"/>
    <w:rsid w:val="00A16BB0"/>
    <w:rsid w:val="00A17E79"/>
    <w:rsid w:val="00A218E3"/>
    <w:rsid w:val="00A21A3F"/>
    <w:rsid w:val="00A22199"/>
    <w:rsid w:val="00A22BED"/>
    <w:rsid w:val="00A268C0"/>
    <w:rsid w:val="00A35477"/>
    <w:rsid w:val="00A417F7"/>
    <w:rsid w:val="00A4477F"/>
    <w:rsid w:val="00A5456E"/>
    <w:rsid w:val="00A54CB2"/>
    <w:rsid w:val="00A56F04"/>
    <w:rsid w:val="00A60F6B"/>
    <w:rsid w:val="00A63418"/>
    <w:rsid w:val="00A645AD"/>
    <w:rsid w:val="00A649DA"/>
    <w:rsid w:val="00A7508A"/>
    <w:rsid w:val="00A87B19"/>
    <w:rsid w:val="00A87B91"/>
    <w:rsid w:val="00A93888"/>
    <w:rsid w:val="00AA0DB6"/>
    <w:rsid w:val="00AA523D"/>
    <w:rsid w:val="00AA6D0F"/>
    <w:rsid w:val="00AB2B65"/>
    <w:rsid w:val="00AB31B1"/>
    <w:rsid w:val="00AB7509"/>
    <w:rsid w:val="00AB7832"/>
    <w:rsid w:val="00AC154A"/>
    <w:rsid w:val="00AC3DD5"/>
    <w:rsid w:val="00AC4611"/>
    <w:rsid w:val="00AC6A40"/>
    <w:rsid w:val="00AD2039"/>
    <w:rsid w:val="00AD31A6"/>
    <w:rsid w:val="00AD3280"/>
    <w:rsid w:val="00AD41E9"/>
    <w:rsid w:val="00AD50AF"/>
    <w:rsid w:val="00AE32F7"/>
    <w:rsid w:val="00AE38EF"/>
    <w:rsid w:val="00AE4949"/>
    <w:rsid w:val="00AE5CC2"/>
    <w:rsid w:val="00AF28B6"/>
    <w:rsid w:val="00B013D5"/>
    <w:rsid w:val="00B03DA4"/>
    <w:rsid w:val="00B059D6"/>
    <w:rsid w:val="00B06A4C"/>
    <w:rsid w:val="00B217BF"/>
    <w:rsid w:val="00B23054"/>
    <w:rsid w:val="00B232A3"/>
    <w:rsid w:val="00B305DD"/>
    <w:rsid w:val="00B31AFF"/>
    <w:rsid w:val="00B43242"/>
    <w:rsid w:val="00B465B4"/>
    <w:rsid w:val="00B46EAC"/>
    <w:rsid w:val="00B50135"/>
    <w:rsid w:val="00B50F58"/>
    <w:rsid w:val="00B521DA"/>
    <w:rsid w:val="00B6193F"/>
    <w:rsid w:val="00B634A5"/>
    <w:rsid w:val="00B64CF3"/>
    <w:rsid w:val="00B66314"/>
    <w:rsid w:val="00B6642C"/>
    <w:rsid w:val="00B67DE6"/>
    <w:rsid w:val="00B7293B"/>
    <w:rsid w:val="00B765F1"/>
    <w:rsid w:val="00B80FB9"/>
    <w:rsid w:val="00B8590C"/>
    <w:rsid w:val="00B85F93"/>
    <w:rsid w:val="00B91E4B"/>
    <w:rsid w:val="00B92000"/>
    <w:rsid w:val="00B92CAC"/>
    <w:rsid w:val="00B939C4"/>
    <w:rsid w:val="00B95DF3"/>
    <w:rsid w:val="00B961EC"/>
    <w:rsid w:val="00BA12BE"/>
    <w:rsid w:val="00BA417D"/>
    <w:rsid w:val="00BA5908"/>
    <w:rsid w:val="00BA5D82"/>
    <w:rsid w:val="00BB18AB"/>
    <w:rsid w:val="00BB33A3"/>
    <w:rsid w:val="00BB4D39"/>
    <w:rsid w:val="00BC0844"/>
    <w:rsid w:val="00BC1E1D"/>
    <w:rsid w:val="00BC32BC"/>
    <w:rsid w:val="00BC707A"/>
    <w:rsid w:val="00BD2364"/>
    <w:rsid w:val="00BD3243"/>
    <w:rsid w:val="00BD3A9B"/>
    <w:rsid w:val="00BE1B67"/>
    <w:rsid w:val="00BE263B"/>
    <w:rsid w:val="00BE345D"/>
    <w:rsid w:val="00BE69DB"/>
    <w:rsid w:val="00BE7E91"/>
    <w:rsid w:val="00BF1CAF"/>
    <w:rsid w:val="00BF3B71"/>
    <w:rsid w:val="00C10635"/>
    <w:rsid w:val="00C12AB1"/>
    <w:rsid w:val="00C12D35"/>
    <w:rsid w:val="00C1524A"/>
    <w:rsid w:val="00C277EA"/>
    <w:rsid w:val="00C278E1"/>
    <w:rsid w:val="00C3395F"/>
    <w:rsid w:val="00C33AB5"/>
    <w:rsid w:val="00C33F9B"/>
    <w:rsid w:val="00C349AF"/>
    <w:rsid w:val="00C357DC"/>
    <w:rsid w:val="00C4211E"/>
    <w:rsid w:val="00C4267F"/>
    <w:rsid w:val="00C439A2"/>
    <w:rsid w:val="00C44B07"/>
    <w:rsid w:val="00C5289A"/>
    <w:rsid w:val="00C550B1"/>
    <w:rsid w:val="00C57524"/>
    <w:rsid w:val="00C57F48"/>
    <w:rsid w:val="00C60C1A"/>
    <w:rsid w:val="00C64DB3"/>
    <w:rsid w:val="00C658CF"/>
    <w:rsid w:val="00C65B18"/>
    <w:rsid w:val="00C674F8"/>
    <w:rsid w:val="00C70505"/>
    <w:rsid w:val="00C74BAF"/>
    <w:rsid w:val="00C82956"/>
    <w:rsid w:val="00C8355E"/>
    <w:rsid w:val="00C916AA"/>
    <w:rsid w:val="00C93AF1"/>
    <w:rsid w:val="00C95FD7"/>
    <w:rsid w:val="00CA71AA"/>
    <w:rsid w:val="00CB1201"/>
    <w:rsid w:val="00CB175C"/>
    <w:rsid w:val="00CB2F01"/>
    <w:rsid w:val="00CB6871"/>
    <w:rsid w:val="00CC0A34"/>
    <w:rsid w:val="00CC0FEE"/>
    <w:rsid w:val="00CC1AB3"/>
    <w:rsid w:val="00CC1E07"/>
    <w:rsid w:val="00CC2833"/>
    <w:rsid w:val="00CC509A"/>
    <w:rsid w:val="00CC6F4A"/>
    <w:rsid w:val="00CD08CA"/>
    <w:rsid w:val="00CD0BF3"/>
    <w:rsid w:val="00CD1CDF"/>
    <w:rsid w:val="00CD307E"/>
    <w:rsid w:val="00CD5A50"/>
    <w:rsid w:val="00CD5AD1"/>
    <w:rsid w:val="00CD7911"/>
    <w:rsid w:val="00CE1526"/>
    <w:rsid w:val="00CE4452"/>
    <w:rsid w:val="00CE4B71"/>
    <w:rsid w:val="00CE4E2E"/>
    <w:rsid w:val="00CF0C96"/>
    <w:rsid w:val="00CF1A23"/>
    <w:rsid w:val="00CF2584"/>
    <w:rsid w:val="00CF3D43"/>
    <w:rsid w:val="00CF4264"/>
    <w:rsid w:val="00CF47DD"/>
    <w:rsid w:val="00CF553D"/>
    <w:rsid w:val="00D01E90"/>
    <w:rsid w:val="00D049D9"/>
    <w:rsid w:val="00D0502B"/>
    <w:rsid w:val="00D05521"/>
    <w:rsid w:val="00D1223F"/>
    <w:rsid w:val="00D13282"/>
    <w:rsid w:val="00D160B1"/>
    <w:rsid w:val="00D1699C"/>
    <w:rsid w:val="00D17320"/>
    <w:rsid w:val="00D22411"/>
    <w:rsid w:val="00D23B5F"/>
    <w:rsid w:val="00D24D60"/>
    <w:rsid w:val="00D25BFA"/>
    <w:rsid w:val="00D26EB2"/>
    <w:rsid w:val="00D330BE"/>
    <w:rsid w:val="00D348C0"/>
    <w:rsid w:val="00D35087"/>
    <w:rsid w:val="00D41F2D"/>
    <w:rsid w:val="00D43682"/>
    <w:rsid w:val="00D44D76"/>
    <w:rsid w:val="00D46103"/>
    <w:rsid w:val="00D54550"/>
    <w:rsid w:val="00D6005A"/>
    <w:rsid w:val="00D630F2"/>
    <w:rsid w:val="00D63219"/>
    <w:rsid w:val="00D63D0D"/>
    <w:rsid w:val="00D65EED"/>
    <w:rsid w:val="00D65F53"/>
    <w:rsid w:val="00D6749A"/>
    <w:rsid w:val="00D7028A"/>
    <w:rsid w:val="00D706E9"/>
    <w:rsid w:val="00D71D26"/>
    <w:rsid w:val="00D7279E"/>
    <w:rsid w:val="00D771C1"/>
    <w:rsid w:val="00D86BC1"/>
    <w:rsid w:val="00D9171C"/>
    <w:rsid w:val="00D9175D"/>
    <w:rsid w:val="00D91D13"/>
    <w:rsid w:val="00D95005"/>
    <w:rsid w:val="00D95D48"/>
    <w:rsid w:val="00D9663F"/>
    <w:rsid w:val="00DA2DF0"/>
    <w:rsid w:val="00DA344B"/>
    <w:rsid w:val="00DA3D7A"/>
    <w:rsid w:val="00DA6DE8"/>
    <w:rsid w:val="00DB00F2"/>
    <w:rsid w:val="00DB3711"/>
    <w:rsid w:val="00DB5965"/>
    <w:rsid w:val="00DC2A16"/>
    <w:rsid w:val="00DC3144"/>
    <w:rsid w:val="00DC37E5"/>
    <w:rsid w:val="00DC3F74"/>
    <w:rsid w:val="00DC62DA"/>
    <w:rsid w:val="00DC7900"/>
    <w:rsid w:val="00DD1CA8"/>
    <w:rsid w:val="00DD77F3"/>
    <w:rsid w:val="00DE02CF"/>
    <w:rsid w:val="00DE574B"/>
    <w:rsid w:val="00DF0133"/>
    <w:rsid w:val="00DF2609"/>
    <w:rsid w:val="00DF34BF"/>
    <w:rsid w:val="00DF5C47"/>
    <w:rsid w:val="00E02D4E"/>
    <w:rsid w:val="00E05B1B"/>
    <w:rsid w:val="00E05B9E"/>
    <w:rsid w:val="00E14986"/>
    <w:rsid w:val="00E16DB1"/>
    <w:rsid w:val="00E30958"/>
    <w:rsid w:val="00E310FB"/>
    <w:rsid w:val="00E3315C"/>
    <w:rsid w:val="00E33904"/>
    <w:rsid w:val="00E33BC2"/>
    <w:rsid w:val="00E35DEF"/>
    <w:rsid w:val="00E40E86"/>
    <w:rsid w:val="00E40EEC"/>
    <w:rsid w:val="00E411F5"/>
    <w:rsid w:val="00E41C4B"/>
    <w:rsid w:val="00E42359"/>
    <w:rsid w:val="00E44677"/>
    <w:rsid w:val="00E45986"/>
    <w:rsid w:val="00E4673E"/>
    <w:rsid w:val="00E47AF1"/>
    <w:rsid w:val="00E47CDA"/>
    <w:rsid w:val="00E50475"/>
    <w:rsid w:val="00E52495"/>
    <w:rsid w:val="00E5397C"/>
    <w:rsid w:val="00E543E4"/>
    <w:rsid w:val="00E553F2"/>
    <w:rsid w:val="00E6422A"/>
    <w:rsid w:val="00E6519D"/>
    <w:rsid w:val="00E72E73"/>
    <w:rsid w:val="00E73BBC"/>
    <w:rsid w:val="00E7457B"/>
    <w:rsid w:val="00E755D9"/>
    <w:rsid w:val="00E75660"/>
    <w:rsid w:val="00E7615C"/>
    <w:rsid w:val="00E77B40"/>
    <w:rsid w:val="00E8021D"/>
    <w:rsid w:val="00E81CEE"/>
    <w:rsid w:val="00E95F03"/>
    <w:rsid w:val="00E95FAC"/>
    <w:rsid w:val="00EA26F7"/>
    <w:rsid w:val="00EA4CD0"/>
    <w:rsid w:val="00EA50F5"/>
    <w:rsid w:val="00EA6840"/>
    <w:rsid w:val="00EA6D3B"/>
    <w:rsid w:val="00EB00A0"/>
    <w:rsid w:val="00EB7B2B"/>
    <w:rsid w:val="00EC098C"/>
    <w:rsid w:val="00EC0D2F"/>
    <w:rsid w:val="00EC1B39"/>
    <w:rsid w:val="00EC1F5B"/>
    <w:rsid w:val="00EC2671"/>
    <w:rsid w:val="00EC2B34"/>
    <w:rsid w:val="00EC2C76"/>
    <w:rsid w:val="00EC3A18"/>
    <w:rsid w:val="00EC3EFD"/>
    <w:rsid w:val="00EC6790"/>
    <w:rsid w:val="00EC714D"/>
    <w:rsid w:val="00EC7C38"/>
    <w:rsid w:val="00ED6043"/>
    <w:rsid w:val="00EE0750"/>
    <w:rsid w:val="00EE17B8"/>
    <w:rsid w:val="00EE22CF"/>
    <w:rsid w:val="00EE6F01"/>
    <w:rsid w:val="00EF0431"/>
    <w:rsid w:val="00EF7FB0"/>
    <w:rsid w:val="00F00C26"/>
    <w:rsid w:val="00F00E9E"/>
    <w:rsid w:val="00F02158"/>
    <w:rsid w:val="00F03676"/>
    <w:rsid w:val="00F044D5"/>
    <w:rsid w:val="00F05EB9"/>
    <w:rsid w:val="00F06B07"/>
    <w:rsid w:val="00F10520"/>
    <w:rsid w:val="00F10698"/>
    <w:rsid w:val="00F14625"/>
    <w:rsid w:val="00F267CE"/>
    <w:rsid w:val="00F27D25"/>
    <w:rsid w:val="00F33239"/>
    <w:rsid w:val="00F42464"/>
    <w:rsid w:val="00F4532C"/>
    <w:rsid w:val="00F5383F"/>
    <w:rsid w:val="00F66F0B"/>
    <w:rsid w:val="00F70C2C"/>
    <w:rsid w:val="00F75E9F"/>
    <w:rsid w:val="00F82449"/>
    <w:rsid w:val="00F82A5F"/>
    <w:rsid w:val="00F82B6A"/>
    <w:rsid w:val="00F83BDB"/>
    <w:rsid w:val="00F84A2C"/>
    <w:rsid w:val="00F85E26"/>
    <w:rsid w:val="00F93756"/>
    <w:rsid w:val="00F95DD2"/>
    <w:rsid w:val="00F961D3"/>
    <w:rsid w:val="00FA163D"/>
    <w:rsid w:val="00FA2230"/>
    <w:rsid w:val="00FA5D24"/>
    <w:rsid w:val="00FB3FC8"/>
    <w:rsid w:val="00FB5212"/>
    <w:rsid w:val="00FB6DE9"/>
    <w:rsid w:val="00FC2BD3"/>
    <w:rsid w:val="00FD0DA7"/>
    <w:rsid w:val="00FD141D"/>
    <w:rsid w:val="00FD2651"/>
    <w:rsid w:val="00FD2931"/>
    <w:rsid w:val="00FD7E31"/>
    <w:rsid w:val="00FE4E96"/>
    <w:rsid w:val="00FE51E8"/>
    <w:rsid w:val="00FE5CEB"/>
    <w:rsid w:val="00FF2DB1"/>
    <w:rsid w:val="00FF3D89"/>
    <w:rsid w:val="00FF5708"/>
    <w:rsid w:val="00FF7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BB696D"/>
  <w15:chartTrackingRefBased/>
  <w15:docId w15:val="{4F0CA4F4-CEF2-CA49-8944-80C1758B6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M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529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uschieri</dc:creator>
  <cp:keywords/>
  <dc:description/>
  <cp:lastModifiedBy>Sarah Cuschieri</cp:lastModifiedBy>
  <cp:revision>2</cp:revision>
  <dcterms:created xsi:type="dcterms:W3CDTF">2024-01-17T08:30:00Z</dcterms:created>
  <dcterms:modified xsi:type="dcterms:W3CDTF">2024-01-17T08:30:00Z</dcterms:modified>
</cp:coreProperties>
</file>